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58DBA" w14:textId="77777777" w:rsidR="00AD1988" w:rsidRPr="0016025C" w:rsidRDefault="00AD1988" w:rsidP="00AD1988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395" w:type="dxa"/>
        <w:tblLayout w:type="fixed"/>
        <w:tblLook w:val="0600" w:firstRow="0" w:lastRow="0" w:firstColumn="0" w:lastColumn="0" w:noHBand="1" w:noVBand="1"/>
      </w:tblPr>
      <w:tblGrid>
        <w:gridCol w:w="2505"/>
        <w:gridCol w:w="1275"/>
        <w:gridCol w:w="1185"/>
        <w:gridCol w:w="1185"/>
        <w:gridCol w:w="1245"/>
      </w:tblGrid>
      <w:tr w:rsidR="00AD1988" w:rsidRPr="0016025C" w14:paraId="74024414" w14:textId="77777777" w:rsidTr="00E43542">
        <w:trPr>
          <w:tblHeader/>
        </w:trPr>
        <w:tc>
          <w:tcPr>
            <w:tcW w:w="25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B0836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imal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6F22E" w14:textId="1C7F4F95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V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5C493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ue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30A9A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een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A8F8E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d</w:t>
            </w:r>
          </w:p>
        </w:tc>
      </w:tr>
      <w:tr w:rsidR="00AD1988" w:rsidRPr="0016025C" w14:paraId="6C561B80" w14:textId="77777777" w:rsidTr="00E43542">
        <w:trPr>
          <w:tblHeader/>
        </w:trPr>
        <w:tc>
          <w:tcPr>
            <w:tcW w:w="250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A9919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Honeybee</w:t>
            </w:r>
          </w:p>
          <w:p w14:paraId="49D001DD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ellifera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45473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58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89F77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A49FC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51367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1988" w:rsidRPr="0016025C" w14:paraId="4D117A7F" w14:textId="77777777" w:rsidTr="00E43542">
        <w:trPr>
          <w:tblHeader/>
        </w:trPr>
        <w:tc>
          <w:tcPr>
            <w:tcW w:w="25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9E979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Ultraviolet-sensitive bird (avian sp.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E970F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5D499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9A342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91398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D1988" w:rsidRPr="0016025C" w14:paraId="0F34A5C2" w14:textId="77777777" w:rsidTr="00E43542">
        <w:trPr>
          <w:tblHeader/>
        </w:trPr>
        <w:tc>
          <w:tcPr>
            <w:tcW w:w="250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53088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Buff-tailed bumblebee</w:t>
            </w:r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br/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ombus </w:t>
            </w: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rrestri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lmaticu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39572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8E732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A2628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6A0D4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1988" w:rsidRPr="0016025C" w14:paraId="3467CFDF" w14:textId="77777777" w:rsidTr="00E43542">
        <w:trPr>
          <w:tblHeader/>
        </w:trPr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7B48D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Jumping spider</w:t>
            </w:r>
          </w:p>
          <w:p w14:paraId="15668474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(unspecified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41A1A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A279E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EBFE0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3C84C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AD1988" w:rsidRPr="0016025C" w14:paraId="15CCB425" w14:textId="77777777" w:rsidTr="00E43542">
        <w:trPr>
          <w:tblHeader/>
        </w:trPr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E63B3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Domestic chick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</w:t>
            </w:r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llus gallus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37AA9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55473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59C50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A8F6A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D1988" w:rsidRPr="0016025C" w14:paraId="7F4241C8" w14:textId="77777777" w:rsidTr="00E43542">
        <w:trPr>
          <w:tblHeader/>
        </w:trPr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7B2BA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Bluetit</w:t>
            </w:r>
          </w:p>
          <w:p w14:paraId="330067C2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iste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aeruleus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93D51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21CF9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E6069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581D2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D1988" w:rsidRPr="0016025C" w14:paraId="5B0EAEDF" w14:textId="77777777" w:rsidTr="00E43542">
        <w:trPr>
          <w:tblHeader/>
        </w:trPr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29676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Peafowl</w:t>
            </w:r>
          </w:p>
          <w:p w14:paraId="2EB2E9A3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vo </w:t>
            </w: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istatu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9D19B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AF46A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F3677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9304C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AD1988" w:rsidRPr="0016025C" w14:paraId="2F8D388F" w14:textId="77777777" w:rsidTr="00E43542">
        <w:trPr>
          <w:tblHeader/>
        </w:trPr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783FE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Dog</w:t>
            </w:r>
          </w:p>
          <w:p w14:paraId="016F7F18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nis lupus </w:t>
            </w: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iliari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B6AB3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92A9A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3FF31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1E78F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1988" w:rsidRPr="0016025C" w14:paraId="585753C1" w14:textId="77777777" w:rsidTr="00E43542">
        <w:trPr>
          <w:tblHeader/>
        </w:trPr>
        <w:tc>
          <w:tcPr>
            <w:tcW w:w="25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F9718" w14:textId="77777777" w:rsidR="00AD1988" w:rsidRPr="00F03764" w:rsidRDefault="00AD1988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</w:t>
            </w:r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s musculus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4690E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F2928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AD319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151AE" w14:textId="77777777" w:rsidR="00AD1988" w:rsidRPr="00F03764" w:rsidRDefault="00AD1988" w:rsidP="0063134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9350142" w14:textId="77777777" w:rsidR="00AD1988" w:rsidRPr="00F03764" w:rsidRDefault="00AD1988" w:rsidP="00AD1988">
      <w:pPr>
        <w:rPr>
          <w:rFonts w:ascii="Times New Roman" w:eastAsia="Times New Roman" w:hAnsi="Times New Roman" w:cs="Times New Roman"/>
          <w:sz w:val="24"/>
          <w:szCs w:val="24"/>
        </w:rPr>
      </w:pPr>
      <w:r w:rsidRPr="00F037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03764">
        <w:rPr>
          <w:rFonts w:ascii="Times New Roman" w:eastAsia="Times New Roman" w:hAnsi="Times New Roman" w:cs="Times New Roman"/>
          <w:sz w:val="24"/>
          <w:szCs w:val="24"/>
        </w:rPr>
        <w:t xml:space="preserve"> Peitsch et al. 1992, Maia et al. 2013</w:t>
      </w:r>
    </w:p>
    <w:p w14:paraId="717E1B43" w14:textId="77777777" w:rsidR="00AD1988" w:rsidRPr="00F03764" w:rsidRDefault="00AD1988" w:rsidP="00AD1988">
      <w:pPr>
        <w:rPr>
          <w:rFonts w:ascii="Times New Roman" w:eastAsia="Times New Roman" w:hAnsi="Times New Roman" w:cs="Times New Roman"/>
          <w:sz w:val="24"/>
          <w:szCs w:val="24"/>
        </w:rPr>
      </w:pPr>
      <w:r w:rsidRPr="00F037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F03764">
        <w:rPr>
          <w:rFonts w:ascii="Times New Roman" w:eastAsia="Times New Roman" w:hAnsi="Times New Roman" w:cs="Times New Roman"/>
          <w:sz w:val="24"/>
          <w:szCs w:val="24"/>
        </w:rPr>
        <w:t>Ender and Mielke 2005, Maia et al. 2013</w:t>
      </w:r>
    </w:p>
    <w:p w14:paraId="0DE8D4D3" w14:textId="77777777" w:rsidR="00AD1988" w:rsidRPr="00F03764" w:rsidRDefault="00AD1988" w:rsidP="00AD1988">
      <w:pPr>
        <w:rPr>
          <w:rFonts w:ascii="Times New Roman" w:eastAsia="Times New Roman" w:hAnsi="Times New Roman" w:cs="Times New Roman"/>
          <w:sz w:val="24"/>
          <w:szCs w:val="24"/>
        </w:rPr>
      </w:pPr>
      <w:r w:rsidRPr="00F037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 w:rsidRPr="00F03764">
        <w:rPr>
          <w:rFonts w:ascii="Times New Roman" w:eastAsia="Times New Roman" w:hAnsi="Times New Roman" w:cs="Times New Roman"/>
          <w:sz w:val="24"/>
          <w:szCs w:val="24"/>
        </w:rPr>
        <w:t>Skorupski et al. 2007</w:t>
      </w:r>
    </w:p>
    <w:p w14:paraId="38396351" w14:textId="77777777" w:rsidR="00AD1988" w:rsidRPr="00F03764" w:rsidRDefault="00AD1988" w:rsidP="00AD1988">
      <w:pPr>
        <w:rPr>
          <w:rFonts w:ascii="Times New Roman" w:eastAsia="Times New Roman" w:hAnsi="Times New Roman" w:cs="Times New Roman"/>
          <w:sz w:val="24"/>
          <w:szCs w:val="24"/>
        </w:rPr>
      </w:pPr>
      <w:r w:rsidRPr="00F037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F03764">
        <w:rPr>
          <w:rFonts w:ascii="Times New Roman" w:eastAsia="Times New Roman" w:hAnsi="Times New Roman" w:cs="Times New Roman"/>
          <w:sz w:val="24"/>
          <w:szCs w:val="24"/>
        </w:rPr>
        <w:t>micaToolbox</w:t>
      </w:r>
      <w:proofErr w:type="spellEnd"/>
      <w:r w:rsidRPr="00F0376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03764">
        <w:rPr>
          <w:rFonts w:ascii="Times New Roman" w:eastAsia="Times New Roman" w:hAnsi="Times New Roman" w:cs="Times New Roman"/>
          <w:sz w:val="24"/>
          <w:szCs w:val="24"/>
        </w:rPr>
        <w:t>Troscianko</w:t>
      </w:r>
      <w:proofErr w:type="spellEnd"/>
      <w:r w:rsidRPr="00F03764">
        <w:rPr>
          <w:rFonts w:ascii="Times New Roman" w:eastAsia="Times New Roman" w:hAnsi="Times New Roman" w:cs="Times New Roman"/>
          <w:sz w:val="24"/>
          <w:szCs w:val="24"/>
        </w:rPr>
        <w:t xml:space="preserve"> and Stevens 2015</w:t>
      </w:r>
    </w:p>
    <w:p w14:paraId="0CA3EAE7" w14:textId="77777777" w:rsidR="00AD1988" w:rsidRPr="00F03764" w:rsidRDefault="00AD1988" w:rsidP="00AD1988">
      <w:pPr>
        <w:rPr>
          <w:rFonts w:ascii="Times New Roman" w:eastAsia="Times New Roman" w:hAnsi="Times New Roman" w:cs="Times New Roman"/>
          <w:sz w:val="24"/>
          <w:szCs w:val="24"/>
        </w:rPr>
      </w:pPr>
      <w:r w:rsidRPr="00F037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5 </w:t>
      </w:r>
      <w:r w:rsidRPr="00F03764">
        <w:rPr>
          <w:rFonts w:ascii="Times New Roman" w:eastAsia="Times New Roman" w:hAnsi="Times New Roman" w:cs="Times New Roman"/>
          <w:sz w:val="24"/>
          <w:szCs w:val="24"/>
        </w:rPr>
        <w:t>Osorio et al. 1999</w:t>
      </w:r>
    </w:p>
    <w:p w14:paraId="0777568B" w14:textId="77777777" w:rsidR="0073304F" w:rsidRDefault="00AD1988">
      <w:r w:rsidRPr="00F037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6 </w:t>
      </w:r>
      <w:r w:rsidRPr="00F03764">
        <w:rPr>
          <w:rFonts w:ascii="Times New Roman" w:eastAsia="Times New Roman" w:hAnsi="Times New Roman" w:cs="Times New Roman"/>
          <w:sz w:val="24"/>
          <w:szCs w:val="24"/>
        </w:rPr>
        <w:t>de Farias Rocha et al. 2016</w:t>
      </w:r>
    </w:p>
    <w:sectPr w:rsidR="00733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988"/>
    <w:rsid w:val="00631349"/>
    <w:rsid w:val="0073304F"/>
    <w:rsid w:val="00AD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EF796"/>
  <w15:chartTrackingRefBased/>
  <w15:docId w15:val="{6A2D74D9-ADEC-467C-A710-2DF90CC9D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988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2</cp:revision>
  <dcterms:created xsi:type="dcterms:W3CDTF">2023-11-14T16:58:00Z</dcterms:created>
  <dcterms:modified xsi:type="dcterms:W3CDTF">2023-11-17T10:23:00Z</dcterms:modified>
</cp:coreProperties>
</file>